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9B050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CLUSTAL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gram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O(</w:t>
      </w:r>
      <w:proofErr w:type="gram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1.2.4) multiple sequence alignment</w:t>
      </w:r>
    </w:p>
    <w:p w14:paraId="0D7DB60C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ABD9AB1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6E431D8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MFVFLVLLPLVSSQCVNLTTRTQLPPAYTNSFTRGVYYPDKVFRSSVLHSTQDLFLPFFS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14:paraId="3B59187D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MFVFLVLLPLVSSQCVNLTTRTQLPPAYTNSFTRGVYYPDKVFRSSVLHSTQDLFLPFFS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14:paraId="640D5843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Q.3      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MFVFLVLLPLVSSQCVNLTTRTQLPPAYTNSFTRGVYYPDKVFRSSVLHSTQDLFLPFFS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14:paraId="6EFFEEE9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MFVFLVLLPLVFSQCVSLTTRTQLPPAYTNSFTRGVYYPDKVFRSSVLYSTQDLFLPFFS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14:paraId="6B7D420D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MFVFLVLLPLVSSQCVNLKTRTQLTPAYTNSFTRGVYYPDKVFRSSVLYSTQDLFLPFFS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14:paraId="3F5BCBA8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 ****.*.***** ***********************:***********</w:t>
      </w:r>
    </w:p>
    <w:p w14:paraId="3FA0CB44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6A2C460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NVTWFHA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---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SGTNGTKRFDNPVLPFNDGVYFASTEKSNIIRGWIFGTTLDSKTQSLLIV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17</w:t>
      </w:r>
    </w:p>
    <w:p w14:paraId="7D545417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NVTWFHAIHVSGTNGTKRFDNPVLPFNDGVYFASTEKSNIIRGWIFGTTLDSKTQSLLIV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20</w:t>
      </w:r>
    </w:p>
    <w:p w14:paraId="272ADF8E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Q.3      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NVTWFHAI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--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SGTNGTKRFDNPVLPFNDGVYFASTEKSNIIRGWIFGTTLDSKTQSLLIV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18</w:t>
      </w:r>
    </w:p>
    <w:p w14:paraId="32CF2553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NVTRFQAI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--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SGTNGIKRFDNPVLPFNDGVYFASTEKSNIIRGWIFGTTLDSKTQSLLIV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18</w:t>
      </w:r>
    </w:p>
    <w:p w14:paraId="4FD7B9B8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NVTRFQA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---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SGTNGIKRFDNPVLPFNDGVYFASTEKSNIIRGWIFGTTLDSKTQSLLIV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17</w:t>
      </w:r>
    </w:p>
    <w:p w14:paraId="21FC9625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 *:*   ***** ********************************************</w:t>
      </w:r>
    </w:p>
    <w:p w14:paraId="7218DC29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EC2FF1D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NNATNVVIKVCEFQFCNDPFLG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--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YHTNNKSWMESEFRVYSSANNCTFEYVSQPFLMDLE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75</w:t>
      </w:r>
    </w:p>
    <w:p w14:paraId="59C1DCDE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NNATNVVIKVCEFQFCNDPFLGVYYHKNNKSWMESEFRVYSSANNCTFEYVSQPFLMDLE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80</w:t>
      </w:r>
    </w:p>
    <w:p w14:paraId="7D43089C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Q.3      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NNATNVVIKVCEFQFCNDPFLGVY-HKNNKSWMESEFRVYSSANNCTFEYVSQPFLMHLE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77</w:t>
      </w:r>
    </w:p>
    <w:p w14:paraId="0FAE5252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NNATNVVIKVCEFQFCNDPFLGV-YHTNNKIWMESEFRVYSSANNCTFEYVSQPFLMDLE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77</w:t>
      </w:r>
    </w:p>
    <w:p w14:paraId="2D98BAD4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NNATNVVIKVCEFQFCNDPFLG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--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YHTNNKIWMESEFRVYSSANNCTFEYVSQPFLMDLE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75</w:t>
      </w:r>
    </w:p>
    <w:p w14:paraId="574422D8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***********   *.*** **************************.**</w:t>
      </w:r>
    </w:p>
    <w:p w14:paraId="6BF98B69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F663E44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GKQGNFKNLREFVFKNIDGYFKIYSKHTPINLVRDLPQGFSALEPLVDLPIGINITRFQT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235</w:t>
      </w:r>
    </w:p>
    <w:p w14:paraId="706FB21B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GKQGNFKNLREFVFKNIDGYFKIYSKHTPINLVRDLPQGFSALEPLVDLPIGINITRFQT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240</w:t>
      </w:r>
    </w:p>
    <w:p w14:paraId="0810BC3C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Q.3      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GKQGNFKNLREFVFKNIDGYFKIYSKHTPINLVRDLPQGFSALEPLVDLPIGINITRFQT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237</w:t>
      </w:r>
    </w:p>
    <w:p w14:paraId="0511F82E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EKQGNFKNLREFVFKSIDGYFKIYSKHTPINLVRDLPQGFSALEPLVDLPIGINITRFQT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237</w:t>
      </w:r>
    </w:p>
    <w:p w14:paraId="1D6AC0E6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EKQGNFKNLREFVFKSIDGYFKIYSKHTPINLVRDLPQGFSALEPLVDLPIGINITRFQT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235</w:t>
      </w:r>
    </w:p>
    <w:p w14:paraId="2376F646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**************.********************************************</w:t>
      </w:r>
    </w:p>
    <w:p w14:paraId="25D2902E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9F209C2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LLALHRSYLTPGDSSSGWTAGAAAYYVGYLQPRTFLLKYNENGTITDAVDCALDPLSETK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295</w:t>
      </w:r>
    </w:p>
    <w:p w14:paraId="756D112B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LLALHRSYLTPGDSSSGWTAGAAAYYVGYLQPRTFLLKYNENGTITDAVDCALDPLSETK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300</w:t>
      </w:r>
    </w:p>
    <w:p w14:paraId="74389993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Q.3      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LLALHRSYLTPGDSSSGWTAGAAAYYVGYLQPRTFLLKYNENGTITDAVDCALDPLSETK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297</w:t>
      </w:r>
    </w:p>
    <w:p w14:paraId="3A689F74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LLALHRSYLTPGDSSSGWTAGAAAYYVGYLQPRTFLLKYNENGTITDAVDCALDPLSETK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297</w:t>
      </w:r>
    </w:p>
    <w:p w14:paraId="5AB9F324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LLALHRSSLTPGDSSSDWTAGAAAYYVGYLQPRTFLLKYNENGTITDAVDCALDPLSETK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295</w:t>
      </w:r>
    </w:p>
    <w:p w14:paraId="2AB1894A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 ********.*******************************************</w:t>
      </w:r>
    </w:p>
    <w:p w14:paraId="77ECB438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ECACE77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CTLKSFTVEKGIYQTSNFRVQPTESIVRFPNITNLCPFGEVFNATRFASVYAWNRKRISN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355</w:t>
      </w:r>
    </w:p>
    <w:p w14:paraId="555F8A77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CTLKSFTVEKGIYQTSNFRVQPTESIVRFPNITNLCPFGEVFNATRFASVYAWNRKRISN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360</w:t>
      </w:r>
    </w:p>
    <w:p w14:paraId="4D4FCBE6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Q.3      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CTLKSFTVEKGIYQTSNFRVQPTESIVRFPNITNLCPFGEVFNATRFASVYAWNRKRISN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357</w:t>
      </w:r>
    </w:p>
    <w:p w14:paraId="094E1A23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CTLKSFTVEKGIYQTSNFRVQPTESIVRFPNITNLCPFGEVFNATRFASVYAWNRKRISN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357</w:t>
      </w:r>
    </w:p>
    <w:p w14:paraId="144D738E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CTLKSFTVEKGIYQTSNFRVQPTESIVRFPNITNLCPFGEVFNATRFASVYAWNRKRISN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355</w:t>
      </w:r>
    </w:p>
    <w:p w14:paraId="7A56C2F5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*************************************************</w:t>
      </w:r>
    </w:p>
    <w:p w14:paraId="6D822FEE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675B246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CVADYSVLYNSASFSTFKCYGVSPTKLNDLCFTNVYADSFVIRGDEVRQIAPGQTGKIAD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415</w:t>
      </w:r>
    </w:p>
    <w:p w14:paraId="5C450829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CVADYSVLYNSASFSTFKCYGVSPTKLNDLCFTNVYADSFVIRGDEVRQIAPGQTGKIAD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420</w:t>
      </w:r>
    </w:p>
    <w:p w14:paraId="5F56F9D7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Q.3      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CVADYSVLYNSASFSTFKCYGVSPTKLNDLCFTNVYADSFVIRGDEVRQIAPGQTGKIAD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417</w:t>
      </w:r>
    </w:p>
    <w:p w14:paraId="26BB8AFE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CVADYSVLYNSTSFSTFKCYGVSPTKLNDLCFTNVYADSFVIRGDEVRQIAPGQTGKIAD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417</w:t>
      </w:r>
    </w:p>
    <w:p w14:paraId="03CFFC9B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CVADYSVLYNSTSFSTFKCYGVSPTKLNDLCFTNVYADSFVIKGDEVRQIAPGQTGKIAD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415</w:t>
      </w:r>
    </w:p>
    <w:p w14:paraId="5D1A80FA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:******************************:*****************</w:t>
      </w:r>
    </w:p>
    <w:p w14:paraId="5CD2D946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FE64632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YNYKLPDDFTGCVIAWNSNNLDSKVGGNHNYLYRLFRKSNLKPFERDISTEIYQAGSTPC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475</w:t>
      </w:r>
    </w:p>
    <w:p w14:paraId="601FB7FD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YNYKLPDDFTGCVIAWNSNNLDSKVGGNYNYLYRLFRKSNLKPFERDISTEIYQAGSTPC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480</w:t>
      </w:r>
    </w:p>
    <w:p w14:paraId="3BE25E38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Q.3      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YNYKLPDDFTGCVIAWNSNNLDSKVGGNYNYLYRLFRKSNLKPFERDISTEIYQAGSTPC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477</w:t>
      </w:r>
    </w:p>
    <w:p w14:paraId="7645671A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YNYKLPDDFTGCVIAWNSNNLDSKVDGNNNYLFRLFRKSNLKPFERDISTEIYQAGSTPC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477</w:t>
      </w:r>
    </w:p>
    <w:p w14:paraId="5F914BB3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YNYKLPDDFTGCVIAWNSNNLDS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---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GNNNYQFRLFRKSKLKPFERDISTEIYQAGNTPC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472</w:t>
      </w:r>
    </w:p>
    <w:p w14:paraId="64120A96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************   ** ** :******:****************.***</w:t>
      </w:r>
    </w:p>
    <w:p w14:paraId="232D004C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0713B5B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NGVEGFNCYFPLQSYGFRRPTYGVGYQPYRVVVLSFELLHAPATVCGPKKSTNLVKNKCV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535</w:t>
      </w:r>
    </w:p>
    <w:p w14:paraId="62FEBA12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NGVEGFNCYFPLQSYGFQ-PTNGVGYQPYRVVVLSFELLHAPATVCGPKKSTNLVKNKCV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539</w:t>
      </w:r>
    </w:p>
    <w:p w14:paraId="61351E3A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Q.3      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NGVEGFNCYFPLQSYGFQ-PTYGVGYQPYRVVVLSFELLHAPATVCGPKKSTNLVKNKCV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536</w:t>
      </w:r>
    </w:p>
    <w:p w14:paraId="4DD5812B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NGVAGFNCYFPLQSYGFR-PTYGVDHQPYRVVVLSFELLHAPATVCGPKKSTNLVKNKCV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536</w:t>
      </w:r>
    </w:p>
    <w:p w14:paraId="12C93041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VM_5-1-23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NGVVGFNCYFPLKSYGFL-PTYGVDHQPYRVVVLSFELLHAPATVCGPKKSTNLVKNKCV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531</w:t>
      </w:r>
    </w:p>
    <w:p w14:paraId="4B4CFB17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 ********:****  ** **.:**********************************</w:t>
      </w:r>
    </w:p>
    <w:p w14:paraId="63497426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3F9CAFF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NFNFNGLTGTGVLTESNKKFLPFQQFGRDIDDTTDAVRDPQTLEILDITPCSFGGVSVIT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595</w:t>
      </w:r>
    </w:p>
    <w:p w14:paraId="70ED4F68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NFNFNGLTGTGVLTESNKKFLPFQQFGRDIADTTDAVRDPQTLEILDITPCSFGGVSVIT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599</w:t>
      </w:r>
    </w:p>
    <w:p w14:paraId="5B0C4084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Q.3      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NFNFNGLTGTGVLTESNKKFLPFQQFGRDIDDTTDAVRDPQTLEILDITPCSFGGVSVIT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596</w:t>
      </w:r>
    </w:p>
    <w:p w14:paraId="0013EBFD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NFNFNGLTGTGVLTESNKKFLPFQQFGRDIDGTTDAVRDPQTLEILDVTPCSFGGVSVIT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596</w:t>
      </w:r>
    </w:p>
    <w:p w14:paraId="1750E8D5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NFNFNGLTGTGVLTESNKKFLPFQQFGRDIDGTTDAVRDPQTLEILDVTPCSFGGVSVIT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591</w:t>
      </w:r>
    </w:p>
    <w:p w14:paraId="1600F565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******************* .***************:************</w:t>
      </w:r>
    </w:p>
    <w:p w14:paraId="3DD2E5CC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EC69D0A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PGTNTSNQVAVLYQGVNCTEVPVAIHADQLTPTWRVYSTGSNVFQTRAGCLIGAEHVNNS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655</w:t>
      </w:r>
    </w:p>
    <w:p w14:paraId="04837FC6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PGTNTSNQVAVLYQDVNCTEVPVAIHADQLTPTWRVYSTGSNVFQTRAGCLIGAEHVNNS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659</w:t>
      </w:r>
    </w:p>
    <w:p w14:paraId="43C97B10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Q.3      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PGTNTSNQVAVLYQGVNCTEVPVAIHADQLTPTWRVYSTGSNVFQTRAGCLIGAEHVNNS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656</w:t>
      </w:r>
    </w:p>
    <w:p w14:paraId="2382EE21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PGTNTSNQVAVLYQGVNCTEVPVAIHADQLTPTWRVYSTGSNVFQTRAGCLIGAEHVNNS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656</w:t>
      </w:r>
    </w:p>
    <w:p w14:paraId="70F62F3E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PGTNTSNQVAVLYQGVNCTEVPVAIHADQLTPTWRVYSTGSNVFQTRAGCLIGAEHVNNS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651</w:t>
      </w:r>
    </w:p>
    <w:p w14:paraId="2F7F53C3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***.*********************************************</w:t>
      </w:r>
    </w:p>
    <w:p w14:paraId="42BD2B98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E3E3232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YECDIPIGAGICASYQTQTNSHRRARSVASQSIIAYTMSLGAENSVAYSNNSIAIPINFT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715</w:t>
      </w:r>
    </w:p>
    <w:p w14:paraId="6318890B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YECDIPIGAGICASYQTQTNSPRRARSVASQSIIAYTMSLGAENSVAYSNNSIAIPTNFT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719</w:t>
      </w:r>
    </w:p>
    <w:p w14:paraId="3F4E65F4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Q.3      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YECDIPIGAGICASYQTQTNSHRRARSVASQSIIAYTMSLGAENSVAYSNNSIAIPINFT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716</w:t>
      </w:r>
    </w:p>
    <w:p w14:paraId="3DAA1E41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YECDIPIGAGICASYQTQTNSHRRARSVASQSIISYTMSLGAENSVAYSNNSIAIPINFT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716</w:t>
      </w:r>
    </w:p>
    <w:p w14:paraId="42576A92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YECDIPIGAGICASYQTQTNSHRRARSVASQSIISYTMSLGAENSVAYSNNSIAIPTNFT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711</w:t>
      </w:r>
    </w:p>
    <w:p w14:paraId="2EA03D67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********** ************:********************* ***</w:t>
      </w:r>
    </w:p>
    <w:p w14:paraId="54607481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3625BC6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ISVTTEILPVSMTKTSVDCTMYICGDSTECSNLLLQYGSFCTQLNRALTGIAVEQDKNTQ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775</w:t>
      </w:r>
    </w:p>
    <w:p w14:paraId="3F67656A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ISVTTEILPVSMTKTSVDCTMYICGDSTECSNLLLQYGSFCTQLNRALTGIAVEQDKNTQ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779</w:t>
      </w:r>
    </w:p>
    <w:p w14:paraId="7CAA6CF8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Q.3      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ISVTTEILPVSMTKTSVDCTMYICGDSTECSNLLLQYGSFCTQLNRALTGIAVEQDKNTQ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776</w:t>
      </w:r>
    </w:p>
    <w:p w14:paraId="312361A7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ISVTTEILPVSMTKTSVDCTMYICGDSTECSNLLLQYGSFCTQLNRALTGIAAEQDKNTQ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776</w:t>
      </w:r>
    </w:p>
    <w:p w14:paraId="35660B60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ISVTTEILPVSMTKTSVDCTMYICGDSTECSNLLLQYGSFCTQLNRALTGIAAEQDKNTQ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771</w:t>
      </w:r>
    </w:p>
    <w:p w14:paraId="26CF3532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*****************************************.*******</w:t>
      </w:r>
    </w:p>
    <w:p w14:paraId="76389867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43B8E11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EVFAQVKQIYKTPPIKDFGGFNFSQILPDPSKPSKRSFIEDLLFNKVTLADAGFIKQYGD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835</w:t>
      </w:r>
    </w:p>
    <w:p w14:paraId="2BC61CAF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EVFAQVKQIYKTPPIKDFGGFNFSQILPDPSKPSKRSFIEDLLFNKVTLADAGFIKQYGD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839</w:t>
      </w:r>
    </w:p>
    <w:p w14:paraId="6A473ED0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Q.3      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EVFAQVKQIYKTPPIKDFGGFNFSQILPDPSKPSKRSFIEDLLFNKVTLADAGFIKQYGD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836</w:t>
      </w:r>
    </w:p>
    <w:p w14:paraId="4A419837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EVFAQVKQIYKTPPIKDFGGFNFSQILPDPSKPSKRSFIEDLLFNKVTFADAGFIKQYGD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836</w:t>
      </w:r>
    </w:p>
    <w:p w14:paraId="517949F9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EVFAQVKQIYKTPPIKDFGGFNFSQILPDPSKPSKRSFIEDLLFNKVTFADAGFIKQYGD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831</w:t>
      </w:r>
    </w:p>
    <w:p w14:paraId="3517C70D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*************************************:***********</w:t>
      </w:r>
    </w:p>
    <w:p w14:paraId="6C3BFF48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4BD6AE3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CLGDIAARDLICAQKFNGLTVLPPLLTDEMIAQYTSALLAGTITSGWTFGAGAALQIPFA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895</w:t>
      </w:r>
    </w:p>
    <w:p w14:paraId="01BA5884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CLGDIAARDLICAQKFNGLTVLPPLLTDEMIAQYTSALLAGTITSGWTFGAGAALQIPFA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899</w:t>
      </w:r>
    </w:p>
    <w:p w14:paraId="64E26F75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Q.3      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CLGDIAARDLICAQKFNGLTVLPPLLTDEMIAQYTSALLAGTITSGWTFGAGAALQIPFA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896</w:t>
      </w:r>
    </w:p>
    <w:p w14:paraId="5DDABB7D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CLGDIAARDLICAQKFNGLTVLPPLLTDEMIAQYTSALLAGTITSGWTFGAGAALQIPFA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896</w:t>
      </w:r>
    </w:p>
    <w:p w14:paraId="2B578F0A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CLGDIAARDLICAQKFNGLTVLPPLLTDEMIAQYTSALLAGTITSGWTFGAGAALQIPFA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891</w:t>
      </w:r>
    </w:p>
    <w:p w14:paraId="59174A4C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*************************************************</w:t>
      </w:r>
    </w:p>
    <w:p w14:paraId="6D8A3360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9E1EE0C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MQMAYRFNGIGVTQNVLYENQKLIANQFNSAIGKIQDSLSSTASALGKLQDVVNQNAQAL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955</w:t>
      </w:r>
    </w:p>
    <w:p w14:paraId="1B762C16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MQMAYRFNGIGVTQNVLYENQKLIANQFNSAIGKIQDSLSSTASALGKLQDVVNQNAQAL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959</w:t>
      </w:r>
    </w:p>
    <w:p w14:paraId="1F8606C9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Q.3      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MQMAYRFNGIGVTQNVLYENQKLIANQFNSAIGKIQDSLSSTASALGKLQDVVNQNAQAL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956</w:t>
      </w:r>
    </w:p>
    <w:p w14:paraId="73BF08BC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MQMAYRFNGIGVTQNVLYENQKLIANQFNSAIGKIQDSLSSSASALGKLQDVVNQNAQAL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956</w:t>
      </w:r>
    </w:p>
    <w:p w14:paraId="02BF0B96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MQMAYRFNGIGVTQNVLYENQKLIANQFNSAIGKIQDSISSSASALGKLQDVVNQNAQAL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951</w:t>
      </w:r>
    </w:p>
    <w:p w14:paraId="762C338F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***************************:**:******************</w:t>
      </w:r>
    </w:p>
    <w:p w14:paraId="18C2EC64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8F3710D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NTLVKQLSSNFGAISSVLNDILARLDKVEAEVQIDRLITGRLQSLQTYVTQQLIRAAEIR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015</w:t>
      </w:r>
    </w:p>
    <w:p w14:paraId="7E44C674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NTLVKQLSSNFGAISSVLNDILSRLDKVEAEVQIDRLITGRLQSLQTYVTQQLIRAAEIR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019</w:t>
      </w:r>
    </w:p>
    <w:p w14:paraId="2F7E3BF7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Q.3      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NTLVKQLSSNFGAISSVLNDILARLDKVEAEVQIDRLITGRLQSLQTYVTQQLIRAAEIR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016</w:t>
      </w:r>
    </w:p>
    <w:p w14:paraId="18CF34E5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NTLVKQLSSNFGAISSVLNDILARLDKVEAEVQIDRLITGRLQSLQTYVTQQLIRAAEIR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016</w:t>
      </w:r>
    </w:p>
    <w:p w14:paraId="602CF794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NTLVKQLSSNFGAISSVLNDILARLDKVEAEVQIDRLITGRLQSLQTYVTQQLIRAAEIR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011</w:t>
      </w:r>
    </w:p>
    <w:p w14:paraId="3822C00F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***********:*************************************</w:t>
      </w:r>
    </w:p>
    <w:p w14:paraId="282ECA61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616B74B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ASANLAATKMSECVLGQSKRVDFCGKGYHLMSFPQSAPHGVVFLHVTYVPAQEKNFTTAP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075</w:t>
      </w:r>
    </w:p>
    <w:p w14:paraId="508279BC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ASANLAATKMSECVLGQSKRVDFCGKGYHLMSFPQSAPHGVVFLHVTYVPAQEKNFTTAP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079</w:t>
      </w:r>
    </w:p>
    <w:p w14:paraId="3884F1B2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Q.3      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ASANLAATKMSECVLGQSKRVDFCGKGYHLMSFPQSAPHGVVFLHVTYVPAQEKNFTTAP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076</w:t>
      </w:r>
    </w:p>
    <w:p w14:paraId="5F390FAE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ASANLAATKMSECVLGQSKRVDFCGKGYHLMSFPQSAPHGVVFLHVTYVPAQEKNFTTAP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076</w:t>
      </w:r>
    </w:p>
    <w:p w14:paraId="2B1B7422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VM_5-1-23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ASANLAATKMSECVLGQSKRVDFCGKGYHLMSFPQSAPHGVVFLHVTYVPAQEKNFTTAP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071</w:t>
      </w:r>
    </w:p>
    <w:p w14:paraId="574301BC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*************************************************</w:t>
      </w:r>
    </w:p>
    <w:p w14:paraId="40A66AC7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B5B3A32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AICHDGKAHFPREGVFVSNGTHWFVTQRNFYEPQIITTDNTFVSGNCDVVIGIVNNTVYD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135</w:t>
      </w:r>
    </w:p>
    <w:p w14:paraId="05D46B35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AICHDGKAHFPREGVFVSNGTHWFVTQRNFYEPQIITTDNTFVSGNCDVVIGIVNNTVYD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139</w:t>
      </w:r>
    </w:p>
    <w:p w14:paraId="412177F7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Q.3      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AICHDGKAHFPREGVFVSNGTHWFVTQRNFYEPQIITTHNTFVSGNCDVVIGIVNNTVYD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136</w:t>
      </w:r>
    </w:p>
    <w:p w14:paraId="3C0422E9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AICHDGKAHFPREGVFVSNGTHWFVTQRNFYEPQTITTHNTFVSGNCDVVIGIVNNTVYD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136</w:t>
      </w:r>
    </w:p>
    <w:p w14:paraId="05BC18DE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AICHDGKAHFPREGVFVSNGTHWFVTQRNFYEPQIITTHNTFVSGNCDVVIGIVNNTVYD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131</w:t>
      </w:r>
    </w:p>
    <w:p w14:paraId="1C12B66C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*********************** ***.*********************</w:t>
      </w:r>
    </w:p>
    <w:p w14:paraId="14ED0270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38334D0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PLQPELDSFKEELDKYFKNHTSPDVDLGDISGINASVVNIQKEIDRLNEVANNLNESLID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195</w:t>
      </w:r>
    </w:p>
    <w:p w14:paraId="3B8DFD42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PLQPELDSFKEELDKYFKNHTSPDVDLGDISGINASVVNIQKEIDRLNEVAKNLNESLID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199</w:t>
      </w:r>
    </w:p>
    <w:p w14:paraId="5139A3D1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Q.3      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PLQPELDSFKEELDKYFKNHTSPDVDLGDISGINASVVNIQKEIDRLNEVAKNLNESLID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196</w:t>
      </w:r>
    </w:p>
    <w:p w14:paraId="2B4E76C6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PLQPELDSFKEELDKYFKNHTSPNVDLGDIYGINASFVNIQKEIDRLNEVANNLNESLID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196</w:t>
      </w:r>
    </w:p>
    <w:p w14:paraId="7C2F4857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PLQPELDSFKEELDKYFKNHTSPDVDLGDISGINASFVNIQKEIDRLNEVANNLNESLID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191</w:t>
      </w:r>
    </w:p>
    <w:p w14:paraId="3CF73D92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************:****** *****.**************:********</w:t>
      </w:r>
    </w:p>
    <w:p w14:paraId="7401EF90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9506C3D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LQEFGKYEQYIKWPWYIWLGFIAGLIAIVMVTIMLCCMTSCCSCLKGCCSCGSCCKFDED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255</w:t>
      </w:r>
    </w:p>
    <w:p w14:paraId="6D551CA0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LQELGKYEQYIKWPWYIWLGFIAGLIAIVMVTIMLCCMTSCCSCLKGCCSCGSCCKFDED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259</w:t>
      </w:r>
    </w:p>
    <w:p w14:paraId="7538165D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Q.3      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LQELGKYEQYIKWPWYIWLGFIAGLIAIVMVTIMLCCMTSCCSCLKGCCSCGSCCKFDED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256</w:t>
      </w:r>
    </w:p>
    <w:p w14:paraId="03BEF1E3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LKELGKYEQYIKWPWYIWLGFIAGLIAIVMVTIMLCCMTSCCSCLKGCCSCGSCCKFDED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256</w:t>
      </w:r>
    </w:p>
    <w:p w14:paraId="4F524DEE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LKELGKYEQYIKWPWYIWLGFIAGLIAIVMVTIMLCCMTSCCSCLKGCCSCGSCCKFDED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251</w:t>
      </w:r>
    </w:p>
    <w:p w14:paraId="238493B5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:*:********************************************************</w:t>
      </w:r>
    </w:p>
    <w:p w14:paraId="30233DFA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30D74A3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11-9-21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DSEPVLKGVKLHYT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269</w:t>
      </w:r>
    </w:p>
    <w:p w14:paraId="464082BB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Reference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DSEPVLKGVKLHYT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273</w:t>
      </w:r>
    </w:p>
    <w:p w14:paraId="33E420E4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Q.3      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DSEPVLKGVKLHYT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270</w:t>
      </w:r>
    </w:p>
    <w:p w14:paraId="51CEA651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-9-12-22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DSEPVLKGVKLHYT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270</w:t>
      </w:r>
    </w:p>
    <w:p w14:paraId="7FCF42F2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M_5-1-23       </w:t>
      </w:r>
      <w:proofErr w:type="spellStart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>DSEPVLKGVKLHYT</w:t>
      </w:r>
      <w:proofErr w:type="spellEnd"/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ab/>
        <w:t>1265</w:t>
      </w:r>
    </w:p>
    <w:p w14:paraId="4D482FBB" w14:textId="77777777" w:rsidR="00AF2037" w:rsidRPr="00AF2037" w:rsidRDefault="00AF2037" w:rsidP="00AF2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F203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************</w:t>
      </w:r>
    </w:p>
    <w:p w14:paraId="5DC10D21" w14:textId="77777777" w:rsidR="009F53DD" w:rsidRDefault="00AF2037"/>
    <w:sectPr w:rsidR="009F53DD" w:rsidSect="00BC6CC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CCF"/>
    <w:rsid w:val="001542F6"/>
    <w:rsid w:val="003B6C81"/>
    <w:rsid w:val="00AF2037"/>
    <w:rsid w:val="00BC6CCF"/>
    <w:rsid w:val="00CC0D08"/>
    <w:rsid w:val="00D96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703F6"/>
  <w15:chartTrackingRefBased/>
  <w15:docId w15:val="{4024547A-1230-401F-A78E-A6F887934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3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55</Words>
  <Characters>8867</Characters>
  <Application>Microsoft Office Word</Application>
  <DocSecurity>0</DocSecurity>
  <Lines>73</Lines>
  <Paragraphs>20</Paragraphs>
  <ScaleCrop>false</ScaleCrop>
  <Company/>
  <LinksUpToDate>false</LinksUpToDate>
  <CharactersWithSpaces>10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way, Michael James</dc:creator>
  <cp:keywords/>
  <dc:description/>
  <cp:lastModifiedBy>Conway, Michael James</cp:lastModifiedBy>
  <cp:revision>3</cp:revision>
  <dcterms:created xsi:type="dcterms:W3CDTF">2023-07-17T11:52:00Z</dcterms:created>
  <dcterms:modified xsi:type="dcterms:W3CDTF">2023-07-18T18:31:00Z</dcterms:modified>
</cp:coreProperties>
</file>